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9436F6">
      <w:pPr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Supplementary file</w:t>
      </w:r>
    </w:p>
    <w:p w14:paraId="0E0705A9">
      <w:pPr>
        <w:rPr>
          <w:rFonts w:hint="default" w:ascii="Times New Roman" w:hAnsi="Times New Roman" w:cs="Times New Roman"/>
          <w:b/>
          <w:bCs/>
          <w:sz w:val="24"/>
        </w:rPr>
      </w:pPr>
    </w:p>
    <w:p w14:paraId="637006D8">
      <w:pPr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Content </w:t>
      </w:r>
    </w:p>
    <w:p w14:paraId="3331EBFA">
      <w:pPr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Supplementary Table S1. Search strategy</w:t>
      </w:r>
    </w:p>
    <w:p w14:paraId="4D6A078A">
      <w:pPr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Supplementary Table S2. Risk of bias assessments of the included studies</w:t>
      </w:r>
    </w:p>
    <w:p w14:paraId="77EF4A4D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Supplementary figure 1. Funnel Plot of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CMD in post-PCI target vessels prevalence.</w:t>
      </w:r>
    </w:p>
    <w:p w14:paraId="4A06553D">
      <w:pPr>
        <w:rPr>
          <w:rFonts w:hint="default" w:ascii="Times New Roman" w:hAnsi="Times New Roman" w:cs="Times New Roman"/>
          <w:b/>
          <w:bCs/>
          <w:sz w:val="24"/>
        </w:rPr>
      </w:pPr>
    </w:p>
    <w:p w14:paraId="60930820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1  Supplementary Figures and Tables</w:t>
      </w:r>
    </w:p>
    <w:p w14:paraId="689522DB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1.1 Supplementary Tables</w:t>
      </w:r>
    </w:p>
    <w:p w14:paraId="52479AB4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Table S1. Search strategy</w:t>
      </w:r>
    </w:p>
    <w:p w14:paraId="0451C2D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PubMed</w:t>
      </w:r>
      <w:r>
        <w:rPr>
          <w:rFonts w:hint="default" w:ascii="Times New Roman" w:hAnsi="Times New Roman" w:cs="Times New Roman"/>
        </w:rPr>
        <w:t>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0"/>
        <w:gridCol w:w="2357"/>
      </w:tblGrid>
      <w:tr w14:paraId="067EB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0" w:type="dxa"/>
          </w:tcPr>
          <w:p w14:paraId="23CCFA4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("Percutaneous Coronary Intervention"[Mesh]) OR (((((((((((((Coronary Intervention, Percutaneous[Title/Abstract]) OR (Coronary Interventions, Percutaneous[Title/Abstract])) OR (Intervention, Percutaneous Coronary[Title/Abstract])) OR (Interventions, Percutaneous Coronary[Title/Abstract])) OR (Percutaneous Coronary Interventions[Title/Abstract])) OR (Percutaneous Coronary Revascularization[Title/Abstract])) OR (Coronary Revascularization, Percutaneous[Title/Abstract])) OR (Coronary Revascularizations, Percutaneous[Title/Abstract])) OR (Percutaneous Coronary Revascularizations[Title/Abstract])) OR (Revascularization, Percutaneous Coronary[Title/Abstract])) OR (Revascularizations, Percutaneous Coronary[Title/Abstract])) OR (percutaneous coronary intervention[Title/Abstract])) OR (PCI[Title/Abstract]))) AND (((((((CMD[Title/Abstract]) OR (coronary microvascular dysfunction[Title/Abstract])) OR (coronary microvascular[Title/Abstract])) OR (coronary microcirculation[Title/Abstract])) OR (microvascular dysfunction[Title/Abstract])) OR (microcirculatory dysfunction[Title/Abstract])) OR (CMVD[Title/Abstract]))</w:t>
            </w:r>
          </w:p>
        </w:tc>
        <w:tc>
          <w:tcPr>
            <w:tcW w:w="2357" w:type="dxa"/>
          </w:tcPr>
          <w:p w14:paraId="09AB2A34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29</w:t>
            </w:r>
          </w:p>
        </w:tc>
      </w:tr>
    </w:tbl>
    <w:p w14:paraId="2F1D712C">
      <w:pPr>
        <w:rPr>
          <w:rFonts w:hint="default" w:ascii="Times New Roman" w:hAnsi="Times New Roman" w:cs="Times New Roman"/>
        </w:rPr>
      </w:pPr>
    </w:p>
    <w:p w14:paraId="178B7277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Web of Science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0"/>
        <w:gridCol w:w="2357"/>
      </w:tblGrid>
      <w:tr w14:paraId="3F72E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0" w:type="dxa"/>
          </w:tcPr>
          <w:p w14:paraId="7A07A794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(((((((((((((TS=(percutaneous coronary intervention)) OR TS=(Coronary Intervention, Percutaneous)) OR TS=(Coronary Interventions, Percutaneous)) OR TS=(Intervention, Percutaneous Coronary)) OR TS=(Interventions, Percutaneous Coronary)) OR TS=(Percutaneous Coronary Interventions)) OR TS=(Percutaneous Coronary Revascularization)) OR TS=(Coronary Revascularization, Percutaneous)) OR TS=(Coronary Revascularizations, Percutaneous)) OR TS=(Percutaneous Coronary Revascularizations)) OR TS=(Revascularization, Percutaneous Coronary)) OR TS=(Revascularizations, Percutaneous Coronary)) OR TS=(PCI))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cs="Times New Roman"/>
              </w:rPr>
              <w:t>(((((((TS=(coronary microvascular dysfunction)) OR TS=(coronary microvascular)) OR TS=(coronary microcirculation)) OR TS=(microvascular dysfunction)) OR TS=(microcirculatory dysfunction)) OR TS=(CMD)) OR TS=(CMVD))</w:t>
            </w:r>
          </w:p>
        </w:tc>
        <w:tc>
          <w:tcPr>
            <w:tcW w:w="2357" w:type="dxa"/>
          </w:tcPr>
          <w:p w14:paraId="12B4DC45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935</w:t>
            </w:r>
          </w:p>
        </w:tc>
      </w:tr>
    </w:tbl>
    <w:p w14:paraId="372712A7">
      <w:pPr>
        <w:rPr>
          <w:rFonts w:hint="default" w:ascii="Times New Roman" w:hAnsi="Times New Roman" w:cs="Times New Roman"/>
        </w:rPr>
      </w:pPr>
    </w:p>
    <w:p w14:paraId="71036B41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Embase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0"/>
        <w:gridCol w:w="2357"/>
      </w:tblGrid>
      <w:tr w14:paraId="4780F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0" w:type="dxa"/>
          </w:tcPr>
          <w:p w14:paraId="66E349D9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'percutaneous coronary intervention'/exp OR 'percutaneous coronary intervention':ti,ab,kw OR 'coronary intervention, percutaneous':ti,ab,kw OR 'coronary interventions, percutaneous':ti,ab,kw OR 'intervention, percutaneous coronary':ti,ab,kw OR 'interventions, percutaneous coronary':ti,ab,kw OR 'percutaneous coronary interventions':ti,ab,kw OR 'percutaneous coronary revascularization':ti,ab,kw OR 'coronary revascularization, percutaneous':ti,ab,kw OR 'coronary revascularizations, percutaneous':ti,ab,kw OR 'percutaneous coronary revascularizations':ti,ab,kw OR 'revascularization, percutaneous coronary':ti,ab,kw OR 'revascularizations, percutaneous coronary':ti,ab,kw OR pci:ti,ab,kw) AND ('coronary microvascular dysfunction'/exp OR cmd:ti,ab,kw OR 'coronary microvascular dysfunction':ti,ab,kw OR 'coronary microvascular':ti,ab,kw OR 'coronary microcirculation':ti,ab,kw OR 'microvascular dysfunction':ti,ab,kw OR 'microcirculatory dysfunction':ti,ab,kw OR cmvd:ti,ab,kw)</w:t>
            </w:r>
          </w:p>
        </w:tc>
        <w:tc>
          <w:tcPr>
            <w:tcW w:w="2357" w:type="dxa"/>
          </w:tcPr>
          <w:p w14:paraId="3895022B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88</w:t>
            </w:r>
          </w:p>
        </w:tc>
      </w:tr>
    </w:tbl>
    <w:p w14:paraId="139473B1">
      <w:pPr>
        <w:rPr>
          <w:rFonts w:hint="default" w:ascii="Times New Roman" w:hAnsi="Times New Roman" w:cs="Times New Roman"/>
          <w:b/>
          <w:bCs/>
        </w:rPr>
      </w:pPr>
    </w:p>
    <w:p w14:paraId="0C129834">
      <w:pPr>
        <w:rPr>
          <w:rFonts w:hint="default" w:ascii="Times New Roman" w:hAnsi="Times New Roman" w:cs="Times New Roman"/>
          <w:b/>
          <w:bCs/>
        </w:rPr>
      </w:pPr>
    </w:p>
    <w:p w14:paraId="40806148">
      <w:pPr>
        <w:rPr>
          <w:rFonts w:hint="default" w:ascii="Times New Roman" w:hAnsi="Times New Roman" w:cs="Times New Roman"/>
          <w:b/>
          <w:bCs/>
        </w:rPr>
      </w:pPr>
    </w:p>
    <w:p w14:paraId="2E37854F">
      <w:pPr>
        <w:rPr>
          <w:rFonts w:hint="default" w:ascii="Times New Roman" w:hAnsi="Times New Roman" w:cs="Times New Roman"/>
          <w:b/>
          <w:bCs/>
        </w:rPr>
      </w:pPr>
    </w:p>
    <w:p w14:paraId="55F4EF0D">
      <w:pPr>
        <w:rPr>
          <w:rFonts w:hint="default" w:ascii="Times New Roman" w:hAnsi="Times New Roman" w:cs="Times New Roman"/>
          <w:b/>
          <w:bCs/>
        </w:rPr>
      </w:pPr>
    </w:p>
    <w:p w14:paraId="2CD06AB1">
      <w:pPr>
        <w:rPr>
          <w:rFonts w:hint="default" w:ascii="Times New Roman" w:hAnsi="Times New Roman" w:cs="Times New Roman"/>
          <w:b/>
          <w:bCs/>
        </w:rPr>
      </w:pPr>
    </w:p>
    <w:p w14:paraId="5E0B73DC">
      <w:pPr>
        <w:rPr>
          <w:rFonts w:hint="default" w:ascii="Times New Roman" w:hAnsi="Times New Roman" w:cs="Times New Roman"/>
          <w:b/>
          <w:bCs/>
        </w:rPr>
      </w:pPr>
    </w:p>
    <w:p w14:paraId="11B8DA60">
      <w:pPr>
        <w:rPr>
          <w:rFonts w:hint="default" w:ascii="Times New Roman" w:hAnsi="Times New Roman" w:cs="Times New Roman"/>
          <w:b/>
          <w:bCs/>
        </w:rPr>
      </w:pPr>
    </w:p>
    <w:p w14:paraId="2BB12240">
      <w:pPr>
        <w:rPr>
          <w:rFonts w:hint="default" w:ascii="Times New Roman" w:hAnsi="Times New Roman" w:cs="Times New Roman"/>
          <w:b/>
          <w:bCs/>
        </w:rPr>
      </w:pPr>
    </w:p>
    <w:p w14:paraId="6D1C7CAF">
      <w:pPr>
        <w:rPr>
          <w:rFonts w:hint="default" w:ascii="Times New Roman" w:hAnsi="Times New Roman" w:cs="Times New Roman"/>
          <w:b/>
          <w:bCs/>
        </w:rPr>
      </w:pPr>
    </w:p>
    <w:p w14:paraId="380B907C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Table S2. Risk of bias assessments of the included studies</w:t>
      </w:r>
    </w:p>
    <w:tbl>
      <w:tblPr>
        <w:tblStyle w:val="2"/>
        <w:tblpPr w:leftFromText="180" w:rightFromText="180" w:vertAnchor="text" w:horzAnchor="page" w:tblpX="718" w:tblpY="325"/>
        <w:tblOverlap w:val="never"/>
        <w:tblW w:w="160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556"/>
        <w:gridCol w:w="1514"/>
        <w:gridCol w:w="1321"/>
        <w:gridCol w:w="1493"/>
        <w:gridCol w:w="1693"/>
        <w:gridCol w:w="1303"/>
        <w:gridCol w:w="1729"/>
        <w:gridCol w:w="1204"/>
        <w:gridCol w:w="1725"/>
        <w:gridCol w:w="979"/>
      </w:tblGrid>
      <w:tr w14:paraId="737DA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2" w:hRule="atLeast"/>
        </w:trPr>
        <w:tc>
          <w:tcPr>
            <w:tcW w:w="15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B2C94D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udy ID</w:t>
            </w:r>
          </w:p>
        </w:tc>
        <w:tc>
          <w:tcPr>
            <w:tcW w:w="15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BE16A2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as the sample frame appropriate to address the target population?</w:t>
            </w:r>
          </w:p>
        </w:tc>
        <w:tc>
          <w:tcPr>
            <w:tcW w:w="151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1B282E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Were study participants recruited in an appropriate way?  </w:t>
            </w:r>
          </w:p>
        </w:tc>
        <w:tc>
          <w:tcPr>
            <w:tcW w:w="13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54DA3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Was the sample size adequate? </w:t>
            </w:r>
          </w:p>
        </w:tc>
        <w:tc>
          <w:tcPr>
            <w:tcW w:w="14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A446B5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ere the study subjects and setting described in detail?</w:t>
            </w:r>
          </w:p>
        </w:tc>
        <w:tc>
          <w:tcPr>
            <w:tcW w:w="16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D5B52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as data analysis conducted with sufficient coverage of the identified sample?</w:t>
            </w:r>
          </w:p>
        </w:tc>
        <w:tc>
          <w:tcPr>
            <w:tcW w:w="13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A9371E2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Were valid methods used for the identification of the condition? </w:t>
            </w:r>
          </w:p>
        </w:tc>
        <w:tc>
          <w:tcPr>
            <w:tcW w:w="17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584C756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Was the condition measured in a standard, reliable way for all participants? </w:t>
            </w:r>
          </w:p>
        </w:tc>
        <w:tc>
          <w:tcPr>
            <w:tcW w:w="12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1E01F16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Was there appropriate statistical analysis? </w:t>
            </w:r>
          </w:p>
        </w:tc>
        <w:tc>
          <w:tcPr>
            <w:tcW w:w="17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E15579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Was the response rate adequate, and if not, was the low response rate managed </w:t>
            </w:r>
          </w:p>
          <w:p w14:paraId="13CE62CC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appropriately? </w:t>
            </w:r>
          </w:p>
        </w:tc>
        <w:tc>
          <w:tcPr>
            <w:tcW w:w="97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FB0FA42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verall score</w:t>
            </w:r>
          </w:p>
        </w:tc>
      </w:tr>
      <w:tr w14:paraId="2CC334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59B18E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aullery, 2024</w:t>
            </w:r>
          </w:p>
        </w:tc>
        <w:tc>
          <w:tcPr>
            <w:tcW w:w="15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A16118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6633FCC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9552FDC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4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419F3D3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6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2ABA484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DD34500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D0B042A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AABA025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2B599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97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B19183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 w14:paraId="0265C0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57B74FA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Li, 2024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2E78083F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4DE12A68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224C999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6856C90C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46BC2B9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151A2C98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282D8096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4AACB43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744C233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3DAF7EC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 w14:paraId="24EAFC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149A7956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Aldujeli, 2024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052DA43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4301F03B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C69D2E3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42CC24E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N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CB1AFD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37B32B0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6F86DBF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3B2BCC6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B00CA9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U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86850A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 w14:paraId="4EC0BB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65D428FB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hen, 2024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1735101C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69B7BD5D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48E885A8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1B5C54F3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033BCBA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1BDC0C3B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63CDF30C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EF1F55D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35EE11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9EE8712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</w:tr>
      <w:tr w14:paraId="766242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52E8979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Tian, 2024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400C8DF7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3CAF1E36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526E386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5FF3405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1F8B123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0CB0498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6201BAA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7616C41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F82FB8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EF8B5C7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</w:tr>
      <w:tr w14:paraId="301198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32954D0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Zhang, 2024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24B7BD43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37E47906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303B22C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4FD71767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9A9A6F5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4C76C4FE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037022C3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FF2482F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CC83FD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946E6CF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 w14:paraId="7C303B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2E05C01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ui, 2024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2DA72299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7FE7252A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189B770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7B4F3533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8B8ECD9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59631C78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4A48070D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843674C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CDEA5D3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48C79F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 w14:paraId="3617B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617A66B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Tsai, 2024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2FC4A7B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2664159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89E0FF5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12D727BD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31C2931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4A652B1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26331FF2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25D53CB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164542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20FD725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 w14:paraId="7BAFEE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466C686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Aldujeli, 2024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47EF0CDE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38CD705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C5CD08B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4FB92AC7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DAAFCAC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73AC06E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2992DE5C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26939A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9D67BE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45C8039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 w14:paraId="3968E6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27668EF2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Wang, 2024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24869C1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5B1E6DA7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96176F6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6B1D864B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6B5DDA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6A058451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70B21527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AE2716D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C2650F7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44FD030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</w:tr>
      <w:tr w14:paraId="75413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08682B3D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Aldujeli, 2023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1F4F8972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49589C6D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775DC6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2F9587A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N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682E865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371A176D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7F0174E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5EFC17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9DE3845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2D21658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 w14:paraId="2AD3E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628116A3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ishi, 2021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0D4E4881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0F4035D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D5D21D7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68E7EE33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4AA041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296C30A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3693ADB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A7C3C0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B174CED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7EF1A61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 w14:paraId="6DC603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1E26150C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Tang, 2021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360224F5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0B509C4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E8912E3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5BA64AE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5957CB5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22DDE2F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355965A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19D0FBB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17159E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34925B51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</w:tr>
      <w:tr w14:paraId="1D95BE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17508676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Kotronias, 2021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678FC6B9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320205DC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63212C1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308DA1BA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BDE382E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4F91D549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5E269C46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6B2D5BF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32956FE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2C27245B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</w:tr>
      <w:tr w14:paraId="6C0483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06D3145B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Kang, 2021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34D9BDD3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1DE5DB26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592B6C2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1AEDBD9F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B2F7CE3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6B86D51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02992305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7DDA747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D6C852E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73513B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 w14:paraId="5921D1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2CFDA30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Dai, 2021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324C1D1C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45BE2B6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88FDA9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20D45F3B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9C67DDD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37F994D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490AA27B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40AC56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D6A0E86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U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0D5CD6D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 w14:paraId="1A7183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0BFD1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Yang, 2019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31E4A0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5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A420A1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C4539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14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D86E8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6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D1FBD7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28CF0C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4FB84C9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547604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7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834E88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A</w:t>
            </w:r>
          </w:p>
        </w:tc>
        <w:tc>
          <w:tcPr>
            <w:tcW w:w="97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C95CB0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</w:tr>
      <w:tr w14:paraId="673EBE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10B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ishi, 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970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2117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BA4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9786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AA1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166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932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01E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438A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4BFA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 w14:paraId="103C2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4EAC2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rifunovic, 2014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12D40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5D000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9819B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N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9AD363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Y</w:t>
            </w:r>
          </w:p>
        </w:tc>
        <w:tc>
          <w:tcPr>
            <w:tcW w:w="16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189D57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0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0CEC6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845321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55546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DFEC4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A</w:t>
            </w:r>
          </w:p>
        </w:tc>
        <w:tc>
          <w:tcPr>
            <w:tcW w:w="9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A91793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 w14:paraId="4C08A0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7D6DE3B5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Werner, 2001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2C69AC48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20C3AE57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211710D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207A7472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2476A57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1C6F76A8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19AEB7F3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81CDED0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D273C7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A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204A0C21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</w:tr>
      <w:tr w14:paraId="2546FD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7" w:type="dxa"/>
            <w:shd w:val="clear" w:color="auto" w:fill="auto"/>
            <w:noWrap/>
            <w:vAlign w:val="center"/>
          </w:tcPr>
          <w:p w14:paraId="4D99570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Qian, 1999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4E5F7CE1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3154A9D5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15C3933A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2E56276D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15AD9E3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1BB01C18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0B54881E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F86876A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CAD0BA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A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317C55C0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</w:tbl>
    <w:p w14:paraId="67967879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Y: yes; N: no; U: unclear; NA: not applicable</w:t>
      </w:r>
    </w:p>
    <w:p w14:paraId="1298B24C">
      <w:pPr>
        <w:rPr>
          <w:rFonts w:hint="default" w:ascii="Times New Roman" w:hAnsi="Times New Roman" w:cs="Times New Roman"/>
        </w:rPr>
      </w:pPr>
    </w:p>
    <w:p w14:paraId="0C13A35A">
      <w:pPr>
        <w:rPr>
          <w:rFonts w:hint="default" w:ascii="Times New Roman" w:hAnsi="Times New Roman" w:cs="Times New Roman"/>
        </w:rPr>
      </w:pPr>
    </w:p>
    <w:p w14:paraId="5054AF2F">
      <w:pPr>
        <w:rPr>
          <w:rFonts w:hint="default" w:ascii="Times New Roman" w:hAnsi="Times New Roman" w:cs="Times New Roman"/>
        </w:rPr>
      </w:pPr>
    </w:p>
    <w:p w14:paraId="3516A30D">
      <w:pPr>
        <w:rPr>
          <w:rFonts w:hint="default" w:ascii="Times New Roman" w:hAnsi="Times New Roman" w:cs="Times New Roman"/>
        </w:rPr>
      </w:pPr>
    </w:p>
    <w:p w14:paraId="396240B9">
      <w:pPr>
        <w:rPr>
          <w:rFonts w:hint="default" w:ascii="Times New Roman" w:hAnsi="Times New Roman" w:cs="Times New Roman"/>
        </w:rPr>
      </w:pPr>
    </w:p>
    <w:p w14:paraId="19271F2C">
      <w:pPr>
        <w:rPr>
          <w:rFonts w:hint="default" w:ascii="Times New Roman" w:hAnsi="Times New Roman" w:cs="Times New Roman"/>
        </w:rPr>
      </w:pPr>
    </w:p>
    <w:p w14:paraId="36D5C857">
      <w:pPr>
        <w:rPr>
          <w:rFonts w:hint="default" w:ascii="Times New Roman" w:hAnsi="Times New Roman" w:cs="Times New Roman"/>
        </w:rPr>
      </w:pPr>
    </w:p>
    <w:p w14:paraId="734FF904">
      <w:pPr>
        <w:rPr>
          <w:rFonts w:hint="default" w:ascii="Times New Roman" w:hAnsi="Times New Roman" w:cs="Times New Roman"/>
        </w:rPr>
      </w:pPr>
    </w:p>
    <w:p w14:paraId="303B10E3">
      <w:pPr>
        <w:rPr>
          <w:rFonts w:hint="default" w:ascii="Times New Roman" w:hAnsi="Times New Roman" w:cs="Times New Roman"/>
        </w:rPr>
      </w:pPr>
    </w:p>
    <w:p w14:paraId="47A1CD9B">
      <w:pPr>
        <w:rPr>
          <w:rFonts w:hint="default" w:ascii="Times New Roman" w:hAnsi="Times New Roman" w:cs="Times New Roman"/>
        </w:rPr>
      </w:pPr>
    </w:p>
    <w:p w14:paraId="7A1D269F">
      <w:pPr>
        <w:rPr>
          <w:rFonts w:hint="default" w:ascii="Times New Roman" w:hAnsi="Times New Roman" w:cs="Times New Roman"/>
        </w:rPr>
      </w:pPr>
    </w:p>
    <w:p w14:paraId="6070D707">
      <w:pPr>
        <w:rPr>
          <w:rFonts w:hint="default" w:ascii="Times New Roman" w:hAnsi="Times New Roman" w:cs="Times New Roman"/>
        </w:rPr>
      </w:pPr>
    </w:p>
    <w:p w14:paraId="66EEE5CB">
      <w:pPr>
        <w:rPr>
          <w:rFonts w:hint="default" w:ascii="Times New Roman" w:hAnsi="Times New Roman" w:cs="Times New Roman"/>
        </w:rPr>
      </w:pPr>
    </w:p>
    <w:p w14:paraId="6409E9EB">
      <w:pPr>
        <w:rPr>
          <w:rFonts w:hint="default" w:ascii="Times New Roman" w:hAnsi="Times New Roman" w:cs="Times New Roman"/>
        </w:rPr>
      </w:pPr>
    </w:p>
    <w:p w14:paraId="7D7074BA">
      <w:pPr>
        <w:rPr>
          <w:rFonts w:hint="default" w:ascii="Times New Roman" w:hAnsi="Times New Roman" w:cs="Times New Roman"/>
        </w:rPr>
      </w:pPr>
    </w:p>
    <w:p w14:paraId="499DB666">
      <w:pPr>
        <w:rPr>
          <w:rFonts w:hint="default" w:ascii="Times New Roman" w:hAnsi="Times New Roman" w:cs="Times New Roman"/>
        </w:rPr>
      </w:pPr>
    </w:p>
    <w:p w14:paraId="5915035D">
      <w:pPr>
        <w:rPr>
          <w:rFonts w:hint="default" w:ascii="Times New Roman" w:hAnsi="Times New Roman" w:cs="Times New Roman"/>
        </w:rPr>
      </w:pPr>
    </w:p>
    <w:p w14:paraId="6F1992BE">
      <w:pPr>
        <w:rPr>
          <w:rFonts w:hint="default" w:ascii="Times New Roman" w:hAnsi="Times New Roman" w:cs="Times New Roman"/>
        </w:rPr>
      </w:pPr>
    </w:p>
    <w:p w14:paraId="364D0ECE">
      <w:pPr>
        <w:rPr>
          <w:rFonts w:hint="default" w:ascii="Times New Roman" w:hAnsi="Times New Roman" w:cs="Times New Roman"/>
        </w:rPr>
      </w:pPr>
    </w:p>
    <w:p w14:paraId="31B81BA1">
      <w:pPr>
        <w:rPr>
          <w:rFonts w:hint="default" w:ascii="Times New Roman" w:hAnsi="Times New Roman" w:cs="Times New Roman"/>
        </w:rPr>
      </w:pPr>
    </w:p>
    <w:p w14:paraId="78517F6B">
      <w:pPr>
        <w:rPr>
          <w:rFonts w:hint="default" w:ascii="Times New Roman" w:hAnsi="Times New Roman" w:cs="Times New Roman"/>
        </w:rPr>
      </w:pPr>
    </w:p>
    <w:p w14:paraId="5C928E78">
      <w:pPr>
        <w:rPr>
          <w:rFonts w:hint="default" w:ascii="Times New Roman" w:hAnsi="Times New Roman" w:cs="Times New Roman"/>
        </w:rPr>
      </w:pPr>
    </w:p>
    <w:p w14:paraId="4A6F60E9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1.2 Supplementary Figures</w:t>
      </w:r>
    </w:p>
    <w:p w14:paraId="641404A1">
      <w:pPr>
        <w:jc w:val="center"/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740400" cy="3302000"/>
            <wp:effectExtent l="0" t="0" r="0" b="0"/>
            <wp:docPr id="5" name="图片 5" descr="患病率漏斗图PFT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患病率漏斗图PFT_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2736D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Supplementary figure 1. Funnel Plot of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CMD in post-PCI target vessels prevalence.</w:t>
      </w:r>
    </w:p>
    <w:p w14:paraId="1DF3072F">
      <w:pPr>
        <w:jc w:val="center"/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4060D3AA">
      <w:pPr>
        <w:jc w:val="center"/>
        <w:rPr>
          <w:rFonts w:hint="default" w:ascii="Times New Roman" w:hAnsi="Times New Roman" w:cs="Times New Roman"/>
          <w:b/>
          <w:bCs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hmMTQzMzI3ZjI1ZjQwOTBkNWQ1ZGIwNTIwMWJkYjIifQ=="/>
  </w:docVars>
  <w:rsids>
    <w:rsidRoot w:val="73E407BE"/>
    <w:rsid w:val="00086025"/>
    <w:rsid w:val="000C025B"/>
    <w:rsid w:val="0055516E"/>
    <w:rsid w:val="00EE3050"/>
    <w:rsid w:val="00F200FC"/>
    <w:rsid w:val="00F86455"/>
    <w:rsid w:val="02F72AEC"/>
    <w:rsid w:val="04207E21"/>
    <w:rsid w:val="04820ADC"/>
    <w:rsid w:val="04C42EA2"/>
    <w:rsid w:val="078E1545"/>
    <w:rsid w:val="079E4DFD"/>
    <w:rsid w:val="08623044"/>
    <w:rsid w:val="0A8E3333"/>
    <w:rsid w:val="0A99092D"/>
    <w:rsid w:val="0BF26547"/>
    <w:rsid w:val="0C61547A"/>
    <w:rsid w:val="0C65330C"/>
    <w:rsid w:val="0E5232CD"/>
    <w:rsid w:val="0F73174D"/>
    <w:rsid w:val="0FE4089C"/>
    <w:rsid w:val="10853E2D"/>
    <w:rsid w:val="13960100"/>
    <w:rsid w:val="15781555"/>
    <w:rsid w:val="15CB2D95"/>
    <w:rsid w:val="17771FF6"/>
    <w:rsid w:val="186500A0"/>
    <w:rsid w:val="18C94AD3"/>
    <w:rsid w:val="1A361CF4"/>
    <w:rsid w:val="1ADA2FC8"/>
    <w:rsid w:val="1E1C064C"/>
    <w:rsid w:val="1E3F4E76"/>
    <w:rsid w:val="20C45711"/>
    <w:rsid w:val="21143FF3"/>
    <w:rsid w:val="21787096"/>
    <w:rsid w:val="21F04E7F"/>
    <w:rsid w:val="2306723D"/>
    <w:rsid w:val="23140DF2"/>
    <w:rsid w:val="242A65FD"/>
    <w:rsid w:val="271433BD"/>
    <w:rsid w:val="281E2746"/>
    <w:rsid w:val="282633A8"/>
    <w:rsid w:val="28A40771"/>
    <w:rsid w:val="29226266"/>
    <w:rsid w:val="2B0100FD"/>
    <w:rsid w:val="2CDC672B"/>
    <w:rsid w:val="2CEA709A"/>
    <w:rsid w:val="2DDF67DB"/>
    <w:rsid w:val="2F2820FC"/>
    <w:rsid w:val="30BA3228"/>
    <w:rsid w:val="319C18F5"/>
    <w:rsid w:val="329D4BAF"/>
    <w:rsid w:val="369962D2"/>
    <w:rsid w:val="37DF4C71"/>
    <w:rsid w:val="391B270E"/>
    <w:rsid w:val="3AE80991"/>
    <w:rsid w:val="3BE35D9E"/>
    <w:rsid w:val="3C3C0F95"/>
    <w:rsid w:val="3C4E2A76"/>
    <w:rsid w:val="3E4D1C4A"/>
    <w:rsid w:val="3F7D507B"/>
    <w:rsid w:val="3F947990"/>
    <w:rsid w:val="406B1E48"/>
    <w:rsid w:val="40A5654B"/>
    <w:rsid w:val="40C71F4C"/>
    <w:rsid w:val="44193F2B"/>
    <w:rsid w:val="46445615"/>
    <w:rsid w:val="46CE1383"/>
    <w:rsid w:val="46F15E80"/>
    <w:rsid w:val="472732CD"/>
    <w:rsid w:val="48965ED0"/>
    <w:rsid w:val="48C7608A"/>
    <w:rsid w:val="4C510125"/>
    <w:rsid w:val="4CC4607D"/>
    <w:rsid w:val="4CFD416E"/>
    <w:rsid w:val="4D3A32CE"/>
    <w:rsid w:val="4E086F29"/>
    <w:rsid w:val="4E453CD9"/>
    <w:rsid w:val="512C5624"/>
    <w:rsid w:val="528F19C6"/>
    <w:rsid w:val="528F7C18"/>
    <w:rsid w:val="5311478A"/>
    <w:rsid w:val="56050DCE"/>
    <w:rsid w:val="593A6404"/>
    <w:rsid w:val="5A5A624C"/>
    <w:rsid w:val="5AF34ABD"/>
    <w:rsid w:val="5B48305A"/>
    <w:rsid w:val="5B81656C"/>
    <w:rsid w:val="5BF94355"/>
    <w:rsid w:val="5D395350"/>
    <w:rsid w:val="5DD92690"/>
    <w:rsid w:val="5FD326B0"/>
    <w:rsid w:val="62AF7E63"/>
    <w:rsid w:val="63471E49"/>
    <w:rsid w:val="65070917"/>
    <w:rsid w:val="65CE23AE"/>
    <w:rsid w:val="65FC2E00"/>
    <w:rsid w:val="6802217E"/>
    <w:rsid w:val="6967621D"/>
    <w:rsid w:val="6AEA6CF8"/>
    <w:rsid w:val="6B286A04"/>
    <w:rsid w:val="6CB34465"/>
    <w:rsid w:val="6DBB590E"/>
    <w:rsid w:val="6EB96428"/>
    <w:rsid w:val="719721EE"/>
    <w:rsid w:val="71A05546"/>
    <w:rsid w:val="721C41A5"/>
    <w:rsid w:val="72E43211"/>
    <w:rsid w:val="73085EFB"/>
    <w:rsid w:val="73D2575F"/>
    <w:rsid w:val="73E407BE"/>
    <w:rsid w:val="75B15BA4"/>
    <w:rsid w:val="77A411C1"/>
    <w:rsid w:val="77CB2BF1"/>
    <w:rsid w:val="7AEC0C8C"/>
    <w:rsid w:val="7B0E3521"/>
    <w:rsid w:val="7CFD10D8"/>
    <w:rsid w:val="7E9401E1"/>
    <w:rsid w:val="7F111831"/>
    <w:rsid w:val="7F76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autoRedefine/>
    <w:qFormat/>
    <w:uiPriority w:val="0"/>
    <w:rPr>
      <w:i/>
    </w:rPr>
  </w:style>
  <w:style w:type="character" w:styleId="6">
    <w:name w:val="Hyperlink"/>
    <w:basedOn w:val="4"/>
    <w:qFormat/>
    <w:uiPriority w:val="0"/>
    <w:rPr>
      <w:color w:val="0000FF"/>
      <w:u w:val="single"/>
    </w:rPr>
  </w:style>
  <w:style w:type="character" w:customStyle="1" w:styleId="7">
    <w:name w:val="Unresolved Mention"/>
    <w:basedOn w:val="4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50</Words>
  <Characters>4161</Characters>
  <Lines>76</Lines>
  <Paragraphs>21</Paragraphs>
  <TotalTime>0</TotalTime>
  <ScaleCrop>false</ScaleCrop>
  <LinksUpToDate>false</LinksUpToDate>
  <CharactersWithSpaces>455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8:33:00Z</dcterms:created>
  <dc:creator>orG</dc:creator>
  <cp:lastModifiedBy>李昀泽</cp:lastModifiedBy>
  <dcterms:modified xsi:type="dcterms:W3CDTF">2025-04-08T14:29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AF5019FF58847B189DAD406CCBFD185_13</vt:lpwstr>
  </property>
  <property fmtid="{D5CDD505-2E9C-101B-9397-08002B2CF9AE}" pid="4" name="KSOTemplateDocerSaveRecord">
    <vt:lpwstr>eyJoZGlkIjoiN2FjZDk5YzYwNTQzOGY3ZTU1NWNlZDJjOTQyMzA1Y2MiLCJ1c2VySWQiOiI0MzM4Njc1OTkifQ==</vt:lpwstr>
  </property>
</Properties>
</file>